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38AF9" w14:textId="0289EA44" w:rsidR="00760D0E" w:rsidRPr="007E3500" w:rsidRDefault="002562D2" w:rsidP="004F05EF">
      <w:pPr>
        <w:spacing w:line="276" w:lineRule="auto"/>
        <w:rPr>
          <w:rFonts w:ascii="Arial" w:hAnsi="Arial" w:cs="Arial"/>
          <w:b/>
          <w:sz w:val="22"/>
        </w:rPr>
      </w:pPr>
      <w:r w:rsidRPr="007E3500">
        <w:rPr>
          <w:rFonts w:ascii="Arial" w:hAnsi="Arial" w:cs="Arial"/>
          <w:b/>
          <w:sz w:val="22"/>
        </w:rPr>
        <w:t>Supplemental table captions</w:t>
      </w:r>
    </w:p>
    <w:p w14:paraId="7FECDEC2" w14:textId="3D2AB130" w:rsidR="00A5546C" w:rsidRPr="007E3500" w:rsidRDefault="00A5546C" w:rsidP="004F05EF">
      <w:pPr>
        <w:spacing w:line="276" w:lineRule="auto"/>
        <w:rPr>
          <w:rFonts w:ascii="Arial" w:hAnsi="Arial" w:cs="Arial"/>
          <w:sz w:val="22"/>
        </w:rPr>
      </w:pPr>
    </w:p>
    <w:p w14:paraId="5A12DE6E" w14:textId="5CAC8EA9" w:rsidR="008C775A" w:rsidRPr="007E3500" w:rsidRDefault="008C775A" w:rsidP="004F05EF">
      <w:pPr>
        <w:spacing w:line="276" w:lineRule="auto"/>
        <w:rPr>
          <w:rFonts w:ascii="Arial" w:hAnsi="Arial" w:cs="Arial"/>
          <w:sz w:val="22"/>
        </w:rPr>
      </w:pPr>
      <w:r w:rsidRPr="007E3500">
        <w:rPr>
          <w:rFonts w:ascii="Arial" w:hAnsi="Arial" w:cs="Arial"/>
          <w:b/>
          <w:sz w:val="22"/>
        </w:rPr>
        <w:t>Table S1:</w:t>
      </w:r>
      <w:r w:rsidRPr="007E3500">
        <w:rPr>
          <w:rFonts w:ascii="Arial" w:hAnsi="Arial" w:cs="Arial"/>
          <w:sz w:val="22"/>
        </w:rPr>
        <w:t xml:space="preserve"> Clinical details of patients in Cohorts 1, 2, and 3.</w:t>
      </w:r>
    </w:p>
    <w:p w14:paraId="185E56B1" w14:textId="77777777" w:rsidR="008C775A" w:rsidRPr="007E3500" w:rsidRDefault="008C775A" w:rsidP="004F05EF">
      <w:pPr>
        <w:spacing w:line="276" w:lineRule="auto"/>
        <w:rPr>
          <w:rFonts w:ascii="Arial" w:hAnsi="Arial" w:cs="Arial"/>
          <w:sz w:val="22"/>
        </w:rPr>
      </w:pPr>
    </w:p>
    <w:p w14:paraId="0421E18B" w14:textId="48BCECFF" w:rsidR="001F7F32" w:rsidRPr="007E3500" w:rsidRDefault="00A5546C" w:rsidP="004F05EF">
      <w:pPr>
        <w:spacing w:line="276" w:lineRule="auto"/>
        <w:rPr>
          <w:rFonts w:ascii="Arial" w:hAnsi="Arial" w:cs="Arial"/>
          <w:sz w:val="22"/>
        </w:rPr>
      </w:pPr>
      <w:r w:rsidRPr="007E3500">
        <w:rPr>
          <w:rFonts w:ascii="Arial" w:hAnsi="Arial" w:cs="Arial"/>
          <w:b/>
          <w:sz w:val="22"/>
        </w:rPr>
        <w:t>Table S</w:t>
      </w:r>
      <w:r w:rsidR="008C775A" w:rsidRPr="007E3500">
        <w:rPr>
          <w:rFonts w:ascii="Arial" w:hAnsi="Arial" w:cs="Arial"/>
          <w:b/>
          <w:sz w:val="22"/>
        </w:rPr>
        <w:t>2</w:t>
      </w:r>
      <w:r w:rsidRPr="007E3500">
        <w:rPr>
          <w:rFonts w:ascii="Arial" w:hAnsi="Arial" w:cs="Arial"/>
          <w:b/>
          <w:sz w:val="22"/>
        </w:rPr>
        <w:t>.</w:t>
      </w:r>
      <w:r w:rsidRPr="007E3500">
        <w:rPr>
          <w:rFonts w:ascii="Arial" w:hAnsi="Arial" w:cs="Arial"/>
          <w:sz w:val="22"/>
        </w:rPr>
        <w:t xml:space="preserve"> Transcription factor regulons. </w:t>
      </w:r>
      <w:r w:rsidR="00417AB1" w:rsidRPr="007E3500">
        <w:rPr>
          <w:rFonts w:ascii="Arial" w:hAnsi="Arial" w:cs="Arial"/>
          <w:sz w:val="22"/>
        </w:rPr>
        <w:t>Show</w:t>
      </w:r>
      <w:r w:rsidR="004A5EFC" w:rsidRPr="007E3500">
        <w:rPr>
          <w:rFonts w:ascii="Arial" w:hAnsi="Arial" w:cs="Arial"/>
          <w:sz w:val="22"/>
        </w:rPr>
        <w:t>n</w:t>
      </w:r>
      <w:r w:rsidR="00417AB1" w:rsidRPr="007E3500">
        <w:rPr>
          <w:rFonts w:ascii="Arial" w:hAnsi="Arial" w:cs="Arial"/>
          <w:sz w:val="22"/>
        </w:rPr>
        <w:t xml:space="preserve"> is each of the 121 transcription factor regulons</w:t>
      </w:r>
      <w:r w:rsidR="001F7F32" w:rsidRPr="007E3500">
        <w:rPr>
          <w:rFonts w:ascii="Arial" w:hAnsi="Arial" w:cs="Arial"/>
          <w:sz w:val="22"/>
        </w:rPr>
        <w:t xml:space="preserve"> significant on all layers of analysis detailed in Figure S1. Each column is a regulon; the column name is the transcription factor and all rows beneath are its targets. </w:t>
      </w:r>
    </w:p>
    <w:p w14:paraId="102C8120" w14:textId="77777777" w:rsidR="001F7F32" w:rsidRPr="007E3500" w:rsidRDefault="001F7F32" w:rsidP="004F05EF">
      <w:pPr>
        <w:spacing w:line="276" w:lineRule="auto"/>
        <w:rPr>
          <w:rFonts w:ascii="Arial" w:hAnsi="Arial" w:cs="Arial"/>
          <w:sz w:val="22"/>
        </w:rPr>
      </w:pPr>
    </w:p>
    <w:p w14:paraId="2EFE17B7" w14:textId="40797165" w:rsidR="001B7B59" w:rsidRPr="007E3500" w:rsidRDefault="001F7F32" w:rsidP="004F05EF">
      <w:pPr>
        <w:spacing w:line="276" w:lineRule="auto"/>
        <w:rPr>
          <w:rFonts w:ascii="Arial" w:hAnsi="Arial" w:cs="Arial"/>
          <w:sz w:val="22"/>
        </w:rPr>
      </w:pPr>
      <w:r w:rsidRPr="007E3500">
        <w:rPr>
          <w:rFonts w:ascii="Arial" w:hAnsi="Arial" w:cs="Arial"/>
          <w:b/>
          <w:sz w:val="22"/>
        </w:rPr>
        <w:t>Table S</w:t>
      </w:r>
      <w:r w:rsidR="008C775A" w:rsidRPr="007E3500">
        <w:rPr>
          <w:rFonts w:ascii="Arial" w:hAnsi="Arial" w:cs="Arial"/>
          <w:b/>
          <w:sz w:val="22"/>
        </w:rPr>
        <w:t>3</w:t>
      </w:r>
      <w:r w:rsidRPr="007E3500">
        <w:rPr>
          <w:rFonts w:ascii="Arial" w:hAnsi="Arial" w:cs="Arial"/>
          <w:sz w:val="22"/>
        </w:rPr>
        <w:t xml:space="preserve">. Transcription factor regulon associations with cell cycle group in Cohort 3. Direction in late cell cycle refers to the median enrichment score (per </w:t>
      </w:r>
      <w:proofErr w:type="spellStart"/>
      <w:r w:rsidRPr="007E3500">
        <w:rPr>
          <w:rFonts w:ascii="Arial" w:hAnsi="Arial" w:cs="Arial"/>
          <w:sz w:val="22"/>
        </w:rPr>
        <w:t>ssGSEA</w:t>
      </w:r>
      <w:proofErr w:type="spellEnd"/>
      <w:r w:rsidRPr="007E3500">
        <w:rPr>
          <w:rFonts w:ascii="Arial" w:hAnsi="Arial" w:cs="Arial"/>
          <w:sz w:val="22"/>
        </w:rPr>
        <w:t xml:space="preserve">) in the late cell cycle group </w:t>
      </w:r>
      <w:r w:rsidR="004A5EFC" w:rsidRPr="007E3500">
        <w:rPr>
          <w:rFonts w:ascii="Arial" w:hAnsi="Arial" w:cs="Arial"/>
          <w:sz w:val="22"/>
        </w:rPr>
        <w:t>minus</w:t>
      </w:r>
      <w:r w:rsidRPr="007E3500">
        <w:rPr>
          <w:rFonts w:ascii="Arial" w:hAnsi="Arial" w:cs="Arial"/>
          <w:sz w:val="22"/>
        </w:rPr>
        <w:t xml:space="preserve"> the median enrichment score in the early cell cycle group. P-values were calculated with the Wilcoxon rank sum test. </w:t>
      </w:r>
    </w:p>
    <w:p w14:paraId="17C7C1E8" w14:textId="77777777" w:rsidR="001B7B59" w:rsidRPr="007E3500" w:rsidRDefault="001B7B59" w:rsidP="004F05EF">
      <w:pPr>
        <w:spacing w:line="276" w:lineRule="auto"/>
        <w:rPr>
          <w:rFonts w:ascii="Arial" w:hAnsi="Arial" w:cs="Arial"/>
          <w:sz w:val="22"/>
        </w:rPr>
      </w:pPr>
    </w:p>
    <w:p w14:paraId="774ADA5A" w14:textId="61F0896C" w:rsidR="001B7B59" w:rsidRPr="007E3500" w:rsidRDefault="001B7B59" w:rsidP="004F05EF">
      <w:pPr>
        <w:spacing w:line="276" w:lineRule="auto"/>
        <w:rPr>
          <w:rFonts w:ascii="Arial" w:hAnsi="Arial" w:cs="Arial"/>
          <w:sz w:val="22"/>
        </w:rPr>
      </w:pPr>
      <w:r w:rsidRPr="007E3500">
        <w:rPr>
          <w:rFonts w:ascii="Arial" w:hAnsi="Arial" w:cs="Arial"/>
          <w:b/>
          <w:sz w:val="22"/>
        </w:rPr>
        <w:t>Table S</w:t>
      </w:r>
      <w:r w:rsidR="008C775A" w:rsidRPr="007E3500">
        <w:rPr>
          <w:rFonts w:ascii="Arial" w:hAnsi="Arial" w:cs="Arial"/>
          <w:b/>
          <w:sz w:val="22"/>
        </w:rPr>
        <w:t>4</w:t>
      </w:r>
      <w:r w:rsidRPr="007E3500">
        <w:rPr>
          <w:rFonts w:ascii="Arial" w:hAnsi="Arial" w:cs="Arial"/>
          <w:sz w:val="22"/>
        </w:rPr>
        <w:t xml:space="preserve">. Complete results of unsupervised GSEA analysis using Cohort 2 and </w:t>
      </w:r>
      <w:proofErr w:type="spellStart"/>
      <w:r w:rsidRPr="007E3500">
        <w:rPr>
          <w:rFonts w:ascii="Arial" w:hAnsi="Arial" w:cs="Arial"/>
          <w:sz w:val="22"/>
        </w:rPr>
        <w:t>Reactome</w:t>
      </w:r>
      <w:proofErr w:type="spellEnd"/>
      <w:r w:rsidRPr="007E3500">
        <w:rPr>
          <w:rFonts w:ascii="Arial" w:hAnsi="Arial" w:cs="Arial"/>
          <w:sz w:val="22"/>
        </w:rPr>
        <w:t xml:space="preserve"> gene lists. The two groups compared are High Cell Cycle and Low Cell Cycle, assigned by clustering tumors by regulon activity. </w:t>
      </w:r>
    </w:p>
    <w:p w14:paraId="72529D4D" w14:textId="77777777" w:rsidR="001B7B59" w:rsidRPr="007E3500" w:rsidRDefault="001B7B59" w:rsidP="004F05EF">
      <w:pPr>
        <w:spacing w:line="276" w:lineRule="auto"/>
        <w:rPr>
          <w:rFonts w:ascii="Arial" w:hAnsi="Arial" w:cs="Arial"/>
          <w:sz w:val="22"/>
        </w:rPr>
      </w:pPr>
    </w:p>
    <w:p w14:paraId="0726050A" w14:textId="0A144CA3" w:rsidR="000A35B3" w:rsidRPr="007E3500" w:rsidRDefault="001B7B59" w:rsidP="004F05EF">
      <w:pPr>
        <w:spacing w:line="276" w:lineRule="auto"/>
        <w:rPr>
          <w:rFonts w:ascii="Arial" w:hAnsi="Arial" w:cs="Arial"/>
          <w:sz w:val="22"/>
        </w:rPr>
      </w:pPr>
      <w:r w:rsidRPr="007E3500">
        <w:rPr>
          <w:rFonts w:ascii="Arial" w:hAnsi="Arial" w:cs="Arial"/>
          <w:b/>
          <w:sz w:val="22"/>
        </w:rPr>
        <w:t>Table S</w:t>
      </w:r>
      <w:r w:rsidR="008C775A" w:rsidRPr="007E3500">
        <w:rPr>
          <w:rFonts w:ascii="Arial" w:hAnsi="Arial" w:cs="Arial"/>
          <w:b/>
          <w:sz w:val="22"/>
        </w:rPr>
        <w:t>5</w:t>
      </w:r>
      <w:r w:rsidRPr="007E3500">
        <w:rPr>
          <w:rFonts w:ascii="Arial" w:hAnsi="Arial" w:cs="Arial"/>
          <w:b/>
          <w:sz w:val="22"/>
        </w:rPr>
        <w:t>.</w:t>
      </w:r>
      <w:r w:rsidRPr="007E3500">
        <w:rPr>
          <w:rFonts w:ascii="Arial" w:hAnsi="Arial" w:cs="Arial"/>
          <w:sz w:val="22"/>
        </w:rPr>
        <w:t xml:space="preserve"> </w:t>
      </w:r>
      <w:r w:rsidR="000A35B3" w:rsidRPr="007E3500">
        <w:rPr>
          <w:rFonts w:ascii="Arial" w:hAnsi="Arial" w:cs="Arial"/>
          <w:sz w:val="22"/>
        </w:rPr>
        <w:t xml:space="preserve">Dual regulon analysis performed </w:t>
      </w:r>
      <w:r w:rsidR="004A5EFC" w:rsidRPr="007E3500">
        <w:rPr>
          <w:rFonts w:ascii="Arial" w:hAnsi="Arial" w:cs="Arial"/>
          <w:sz w:val="22"/>
        </w:rPr>
        <w:t>on</w:t>
      </w:r>
      <w:r w:rsidR="000A35B3" w:rsidRPr="007E3500">
        <w:rPr>
          <w:rFonts w:ascii="Arial" w:hAnsi="Arial" w:cs="Arial"/>
          <w:sz w:val="22"/>
        </w:rPr>
        <w:t xml:space="preserve"> Cohort 2. </w:t>
      </w:r>
      <w:proofErr w:type="spellStart"/>
      <w:proofErr w:type="gramStart"/>
      <w:r w:rsidR="000A35B3" w:rsidRPr="007E3500">
        <w:rPr>
          <w:rFonts w:ascii="Arial" w:hAnsi="Arial" w:cs="Arial"/>
          <w:sz w:val="22"/>
        </w:rPr>
        <w:t>R.regulons</w:t>
      </w:r>
      <w:proofErr w:type="spellEnd"/>
      <w:proofErr w:type="gramEnd"/>
      <w:r w:rsidR="000A35B3" w:rsidRPr="007E3500">
        <w:rPr>
          <w:rFonts w:ascii="Arial" w:hAnsi="Arial" w:cs="Arial"/>
          <w:sz w:val="22"/>
        </w:rPr>
        <w:t xml:space="preserve"> indicates association between regulon activity. P-values were calculated by Spearman correlation. </w:t>
      </w:r>
    </w:p>
    <w:p w14:paraId="730BE6B7" w14:textId="77777777" w:rsidR="000A35B3" w:rsidRPr="007E3500" w:rsidRDefault="000A35B3" w:rsidP="004F05EF">
      <w:pPr>
        <w:spacing w:line="276" w:lineRule="auto"/>
        <w:rPr>
          <w:rFonts w:ascii="Arial" w:hAnsi="Arial" w:cs="Arial"/>
          <w:sz w:val="22"/>
        </w:rPr>
      </w:pPr>
    </w:p>
    <w:p w14:paraId="57F1357C" w14:textId="25964F8B" w:rsidR="009F3674" w:rsidRPr="007E3500" w:rsidRDefault="009F3674" w:rsidP="004F05EF">
      <w:pPr>
        <w:spacing w:line="276" w:lineRule="auto"/>
        <w:rPr>
          <w:rFonts w:ascii="Arial" w:hAnsi="Arial" w:cs="Arial"/>
          <w:sz w:val="22"/>
        </w:rPr>
      </w:pPr>
      <w:r w:rsidRPr="007E3500">
        <w:rPr>
          <w:rFonts w:ascii="Arial" w:hAnsi="Arial" w:cs="Arial"/>
          <w:b/>
          <w:sz w:val="22"/>
        </w:rPr>
        <w:t>Table S</w:t>
      </w:r>
      <w:r w:rsidR="008C775A" w:rsidRPr="007E3500">
        <w:rPr>
          <w:rFonts w:ascii="Arial" w:hAnsi="Arial" w:cs="Arial"/>
          <w:b/>
          <w:sz w:val="22"/>
        </w:rPr>
        <w:t>6</w:t>
      </w:r>
      <w:r w:rsidRPr="007E3500">
        <w:rPr>
          <w:rFonts w:ascii="Arial" w:hAnsi="Arial" w:cs="Arial"/>
          <w:sz w:val="22"/>
        </w:rPr>
        <w:t xml:space="preserve">. Complete list of somatic mutations identified in 36 sequenced tumors from Cohort 1. </w:t>
      </w:r>
    </w:p>
    <w:p w14:paraId="4BCD64FF" w14:textId="77777777" w:rsidR="009F3674" w:rsidRPr="007E3500" w:rsidRDefault="009F3674" w:rsidP="004F05EF">
      <w:pPr>
        <w:spacing w:line="276" w:lineRule="auto"/>
        <w:rPr>
          <w:rFonts w:ascii="Arial" w:hAnsi="Arial" w:cs="Arial"/>
          <w:sz w:val="22"/>
        </w:rPr>
      </w:pPr>
    </w:p>
    <w:p w14:paraId="5E6E2031" w14:textId="5562C7BF" w:rsidR="009F3674" w:rsidRPr="007E3500" w:rsidRDefault="009F3674" w:rsidP="004F05EF">
      <w:pPr>
        <w:spacing w:line="276" w:lineRule="auto"/>
        <w:rPr>
          <w:rFonts w:ascii="Arial" w:hAnsi="Arial" w:cs="Arial"/>
          <w:sz w:val="22"/>
        </w:rPr>
      </w:pPr>
      <w:r w:rsidRPr="007E3500">
        <w:rPr>
          <w:rFonts w:ascii="Arial" w:hAnsi="Arial" w:cs="Arial"/>
          <w:b/>
          <w:sz w:val="22"/>
        </w:rPr>
        <w:t>Table S</w:t>
      </w:r>
      <w:r w:rsidR="008C775A" w:rsidRPr="007E3500">
        <w:rPr>
          <w:rFonts w:ascii="Arial" w:hAnsi="Arial" w:cs="Arial"/>
          <w:b/>
          <w:sz w:val="22"/>
        </w:rPr>
        <w:t>7</w:t>
      </w:r>
      <w:r w:rsidRPr="007E3500">
        <w:rPr>
          <w:rFonts w:ascii="Arial" w:hAnsi="Arial" w:cs="Arial"/>
          <w:b/>
          <w:sz w:val="22"/>
        </w:rPr>
        <w:t>.</w:t>
      </w:r>
      <w:r w:rsidRPr="007E3500">
        <w:rPr>
          <w:rFonts w:ascii="Arial" w:hAnsi="Arial" w:cs="Arial"/>
          <w:sz w:val="22"/>
        </w:rPr>
        <w:t xml:space="preserve"> Enrichment score differences between invasive urothelial carcinoma and noninvasive papillary urothelial carcinoma</w:t>
      </w:r>
      <w:r w:rsidR="00E915B1" w:rsidRPr="007E3500">
        <w:rPr>
          <w:rFonts w:ascii="Arial" w:hAnsi="Arial" w:cs="Arial"/>
          <w:sz w:val="22"/>
        </w:rPr>
        <w:t>, using the U</w:t>
      </w:r>
      <w:r w:rsidR="004A5EFC" w:rsidRPr="007E3500">
        <w:rPr>
          <w:rFonts w:ascii="Arial" w:hAnsi="Arial" w:cs="Arial"/>
          <w:sz w:val="22"/>
        </w:rPr>
        <w:t>ROMOL</w:t>
      </w:r>
      <w:r w:rsidR="00E915B1" w:rsidRPr="007E3500">
        <w:rPr>
          <w:rFonts w:ascii="Arial" w:hAnsi="Arial" w:cs="Arial"/>
          <w:sz w:val="22"/>
        </w:rPr>
        <w:t>/TCGA Cohorts (A) and the Leeds Cohort (B)</w:t>
      </w:r>
      <w:r w:rsidRPr="007E3500">
        <w:rPr>
          <w:rFonts w:ascii="Arial" w:hAnsi="Arial" w:cs="Arial"/>
          <w:sz w:val="22"/>
        </w:rPr>
        <w:t xml:space="preserve">. Direction in invasive (either MIBC or </w:t>
      </w:r>
      <w:r w:rsidR="004A5EFC" w:rsidRPr="007E3500">
        <w:rPr>
          <w:rFonts w:ascii="Arial" w:hAnsi="Arial" w:cs="Arial"/>
          <w:sz w:val="22"/>
        </w:rPr>
        <w:t>lamina propria invasive (T1)</w:t>
      </w:r>
      <w:r w:rsidRPr="007E3500">
        <w:rPr>
          <w:rFonts w:ascii="Arial" w:hAnsi="Arial" w:cs="Arial"/>
          <w:sz w:val="22"/>
        </w:rPr>
        <w:t xml:space="preserve">) refers to the median enrichment score (per </w:t>
      </w:r>
      <w:proofErr w:type="spellStart"/>
      <w:r w:rsidRPr="007E3500">
        <w:rPr>
          <w:rFonts w:ascii="Arial" w:hAnsi="Arial" w:cs="Arial"/>
          <w:sz w:val="22"/>
        </w:rPr>
        <w:t>ssGSEA</w:t>
      </w:r>
      <w:proofErr w:type="spellEnd"/>
      <w:r w:rsidRPr="007E3500">
        <w:rPr>
          <w:rFonts w:ascii="Arial" w:hAnsi="Arial" w:cs="Arial"/>
          <w:sz w:val="22"/>
        </w:rPr>
        <w:t xml:space="preserve">) in the invasive group </w:t>
      </w:r>
      <w:r w:rsidR="004A5EFC" w:rsidRPr="007E3500">
        <w:rPr>
          <w:rFonts w:ascii="Arial" w:hAnsi="Arial" w:cs="Arial"/>
          <w:sz w:val="22"/>
        </w:rPr>
        <w:t>minus</w:t>
      </w:r>
      <w:r w:rsidRPr="007E3500">
        <w:rPr>
          <w:rFonts w:ascii="Arial" w:hAnsi="Arial" w:cs="Arial"/>
          <w:sz w:val="22"/>
        </w:rPr>
        <w:t xml:space="preserve"> the median enrichment score in the noninvasive papillary urothelial carcinoma group. P-values were calculated with the Wilcoxon rank sum test. </w:t>
      </w:r>
      <w:r w:rsidR="002D3DD3" w:rsidRPr="007E3500">
        <w:rPr>
          <w:rFonts w:ascii="Arial" w:hAnsi="Arial" w:cs="Arial"/>
          <w:sz w:val="22"/>
        </w:rPr>
        <w:t>MIBC</w:t>
      </w:r>
      <w:bookmarkStart w:id="0" w:name="_GoBack"/>
      <w:bookmarkEnd w:id="0"/>
      <w:r w:rsidR="002D3DD3" w:rsidRPr="007E3500">
        <w:rPr>
          <w:rFonts w:ascii="Arial" w:hAnsi="Arial" w:cs="Arial"/>
          <w:sz w:val="22"/>
        </w:rPr>
        <w:t>=muscle invasive bladder cancer, T1=lamina propria-invasive cancer; Ta=noninvasive papillary urothelial carcinoma</w:t>
      </w:r>
      <w:r w:rsidR="00B874F7" w:rsidRPr="007E3500">
        <w:rPr>
          <w:rFonts w:ascii="Arial" w:hAnsi="Arial" w:cs="Arial"/>
          <w:sz w:val="22"/>
        </w:rPr>
        <w:t xml:space="preserve">. Agree=enrichment score difference was in the expected direction. </w:t>
      </w:r>
      <w:proofErr w:type="spellStart"/>
      <w:r w:rsidR="00B874F7" w:rsidRPr="007E3500">
        <w:rPr>
          <w:rFonts w:ascii="Arial" w:hAnsi="Arial" w:cs="Arial"/>
          <w:sz w:val="22"/>
        </w:rPr>
        <w:t>Adj.p</w:t>
      </w:r>
      <w:proofErr w:type="spellEnd"/>
      <w:r w:rsidR="00B874F7" w:rsidRPr="007E3500">
        <w:rPr>
          <w:rFonts w:ascii="Arial" w:hAnsi="Arial" w:cs="Arial"/>
          <w:sz w:val="22"/>
        </w:rPr>
        <w:t xml:space="preserve">=Bonferroni adjusted p-value. </w:t>
      </w:r>
    </w:p>
    <w:p w14:paraId="29DC60D2" w14:textId="46DA2D6B" w:rsidR="00A5546C" w:rsidRPr="007E3500" w:rsidRDefault="00A5546C" w:rsidP="004F05EF">
      <w:pPr>
        <w:spacing w:line="276" w:lineRule="auto"/>
        <w:rPr>
          <w:rFonts w:ascii="Arial" w:hAnsi="Arial" w:cs="Arial"/>
          <w:sz w:val="22"/>
        </w:rPr>
      </w:pPr>
    </w:p>
    <w:p w14:paraId="3B0D2FCC" w14:textId="4AA87D6C" w:rsidR="008C775A" w:rsidRPr="007E3500" w:rsidRDefault="008C775A" w:rsidP="004F05EF">
      <w:pPr>
        <w:spacing w:line="276" w:lineRule="auto"/>
        <w:rPr>
          <w:rFonts w:ascii="Arial" w:hAnsi="Arial" w:cs="Arial"/>
          <w:sz w:val="22"/>
        </w:rPr>
      </w:pPr>
      <w:r w:rsidRPr="007E3500">
        <w:rPr>
          <w:rFonts w:ascii="Arial" w:hAnsi="Arial" w:cs="Arial"/>
          <w:b/>
          <w:sz w:val="22"/>
        </w:rPr>
        <w:t>Table S8</w:t>
      </w:r>
      <w:r w:rsidRPr="007E3500">
        <w:rPr>
          <w:rFonts w:ascii="Arial" w:hAnsi="Arial" w:cs="Arial"/>
          <w:sz w:val="22"/>
        </w:rPr>
        <w:t xml:space="preserve">. Expression matrix of tumors from Cohort 1. All values are log2(x+1) transformed. </w:t>
      </w:r>
    </w:p>
    <w:p w14:paraId="155C0829" w14:textId="77777777" w:rsidR="008C775A" w:rsidRPr="007E3500" w:rsidRDefault="008C775A" w:rsidP="004F05EF">
      <w:pPr>
        <w:spacing w:line="276" w:lineRule="auto"/>
        <w:rPr>
          <w:rFonts w:ascii="Arial" w:hAnsi="Arial" w:cs="Arial"/>
          <w:sz w:val="22"/>
        </w:rPr>
      </w:pPr>
    </w:p>
    <w:p w14:paraId="3CE2F96E" w14:textId="25346678" w:rsidR="00D12689" w:rsidRPr="007E3500" w:rsidRDefault="00D12689" w:rsidP="004F05EF">
      <w:pPr>
        <w:spacing w:line="276" w:lineRule="auto"/>
        <w:rPr>
          <w:rFonts w:ascii="Arial" w:hAnsi="Arial" w:cs="Arial"/>
          <w:sz w:val="22"/>
        </w:rPr>
      </w:pPr>
      <w:r w:rsidRPr="007E3500">
        <w:rPr>
          <w:rFonts w:ascii="Arial" w:hAnsi="Arial" w:cs="Arial"/>
          <w:b/>
          <w:sz w:val="22"/>
        </w:rPr>
        <w:t>Table S</w:t>
      </w:r>
      <w:r w:rsidR="008C775A" w:rsidRPr="007E3500">
        <w:rPr>
          <w:rFonts w:ascii="Arial" w:hAnsi="Arial" w:cs="Arial"/>
          <w:b/>
          <w:sz w:val="22"/>
        </w:rPr>
        <w:t>9</w:t>
      </w:r>
      <w:r w:rsidRPr="007E3500">
        <w:rPr>
          <w:rFonts w:ascii="Arial" w:hAnsi="Arial" w:cs="Arial"/>
          <w:sz w:val="22"/>
        </w:rPr>
        <w:t xml:space="preserve">. Tumors in the TCGA data set in which only noninvasive papillary carcinoma was sampled, with no clear invasive carcinoma. Digital slides reviewed by </w:t>
      </w:r>
      <w:r w:rsidR="004A5EFC" w:rsidRPr="007E3500">
        <w:rPr>
          <w:rFonts w:ascii="Arial" w:hAnsi="Arial" w:cs="Arial"/>
          <w:sz w:val="22"/>
        </w:rPr>
        <w:t xml:space="preserve">the </w:t>
      </w:r>
      <w:r w:rsidRPr="007E3500">
        <w:rPr>
          <w:rFonts w:ascii="Arial" w:hAnsi="Arial" w:cs="Arial"/>
          <w:sz w:val="22"/>
        </w:rPr>
        <w:t xml:space="preserve">study pathologist (JIW). </w:t>
      </w:r>
    </w:p>
    <w:sectPr w:rsidR="00D12689" w:rsidRPr="007E3500" w:rsidSect="00AE2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D2"/>
    <w:rsid w:val="00017AD4"/>
    <w:rsid w:val="00070D68"/>
    <w:rsid w:val="000766F4"/>
    <w:rsid w:val="000A35B3"/>
    <w:rsid w:val="000C220C"/>
    <w:rsid w:val="000E6477"/>
    <w:rsid w:val="00136D0E"/>
    <w:rsid w:val="0018003B"/>
    <w:rsid w:val="00193589"/>
    <w:rsid w:val="001A38E8"/>
    <w:rsid w:val="001B7B59"/>
    <w:rsid w:val="001C32D5"/>
    <w:rsid w:val="001E3FB5"/>
    <w:rsid w:val="001E4851"/>
    <w:rsid w:val="001E605F"/>
    <w:rsid w:val="001F5CF0"/>
    <w:rsid w:val="001F7F32"/>
    <w:rsid w:val="002562D2"/>
    <w:rsid w:val="00275298"/>
    <w:rsid w:val="00297E45"/>
    <w:rsid w:val="002A7742"/>
    <w:rsid w:val="002B3249"/>
    <w:rsid w:val="002C6355"/>
    <w:rsid w:val="002D3DD3"/>
    <w:rsid w:val="002F7770"/>
    <w:rsid w:val="003213ED"/>
    <w:rsid w:val="00383095"/>
    <w:rsid w:val="00395AFA"/>
    <w:rsid w:val="003C41CD"/>
    <w:rsid w:val="003D014E"/>
    <w:rsid w:val="003F6920"/>
    <w:rsid w:val="004120E4"/>
    <w:rsid w:val="00417AB1"/>
    <w:rsid w:val="0042793F"/>
    <w:rsid w:val="00432620"/>
    <w:rsid w:val="00442285"/>
    <w:rsid w:val="004865C1"/>
    <w:rsid w:val="004A5EFC"/>
    <w:rsid w:val="004B469D"/>
    <w:rsid w:val="004F05EF"/>
    <w:rsid w:val="00503A5E"/>
    <w:rsid w:val="005046B0"/>
    <w:rsid w:val="00530750"/>
    <w:rsid w:val="00534C89"/>
    <w:rsid w:val="005374F6"/>
    <w:rsid w:val="00544BC5"/>
    <w:rsid w:val="00560C56"/>
    <w:rsid w:val="005908F5"/>
    <w:rsid w:val="005C2244"/>
    <w:rsid w:val="0061122A"/>
    <w:rsid w:val="00625775"/>
    <w:rsid w:val="00643FB8"/>
    <w:rsid w:val="006578DD"/>
    <w:rsid w:val="00661108"/>
    <w:rsid w:val="00664051"/>
    <w:rsid w:val="00696506"/>
    <w:rsid w:val="006C443F"/>
    <w:rsid w:val="006D4084"/>
    <w:rsid w:val="006E4347"/>
    <w:rsid w:val="0070143D"/>
    <w:rsid w:val="00733191"/>
    <w:rsid w:val="00760D0E"/>
    <w:rsid w:val="00767D2F"/>
    <w:rsid w:val="00777039"/>
    <w:rsid w:val="007A0A22"/>
    <w:rsid w:val="007A28FC"/>
    <w:rsid w:val="007D2AC3"/>
    <w:rsid w:val="007E3500"/>
    <w:rsid w:val="007E617B"/>
    <w:rsid w:val="007F106D"/>
    <w:rsid w:val="00804F25"/>
    <w:rsid w:val="00871852"/>
    <w:rsid w:val="0089593F"/>
    <w:rsid w:val="008C0BE3"/>
    <w:rsid w:val="008C775A"/>
    <w:rsid w:val="00913CB4"/>
    <w:rsid w:val="009221CB"/>
    <w:rsid w:val="00932C98"/>
    <w:rsid w:val="009550DA"/>
    <w:rsid w:val="00961C26"/>
    <w:rsid w:val="009B00ED"/>
    <w:rsid w:val="009D75A4"/>
    <w:rsid w:val="009F3674"/>
    <w:rsid w:val="009F643D"/>
    <w:rsid w:val="00A0184E"/>
    <w:rsid w:val="00A1793E"/>
    <w:rsid w:val="00A35589"/>
    <w:rsid w:val="00A5546C"/>
    <w:rsid w:val="00A927E5"/>
    <w:rsid w:val="00A97DB9"/>
    <w:rsid w:val="00AA176C"/>
    <w:rsid w:val="00AE12FD"/>
    <w:rsid w:val="00AE24D8"/>
    <w:rsid w:val="00AF55A4"/>
    <w:rsid w:val="00B11DAC"/>
    <w:rsid w:val="00B25D49"/>
    <w:rsid w:val="00B41F78"/>
    <w:rsid w:val="00B539CA"/>
    <w:rsid w:val="00B54B67"/>
    <w:rsid w:val="00B61E27"/>
    <w:rsid w:val="00B84D96"/>
    <w:rsid w:val="00B874F7"/>
    <w:rsid w:val="00BA0D48"/>
    <w:rsid w:val="00BA374D"/>
    <w:rsid w:val="00C06B6A"/>
    <w:rsid w:val="00C274B6"/>
    <w:rsid w:val="00C337D4"/>
    <w:rsid w:val="00C8386E"/>
    <w:rsid w:val="00CB01A1"/>
    <w:rsid w:val="00CB3A39"/>
    <w:rsid w:val="00CE7C0A"/>
    <w:rsid w:val="00CF593C"/>
    <w:rsid w:val="00D03780"/>
    <w:rsid w:val="00D12689"/>
    <w:rsid w:val="00D54950"/>
    <w:rsid w:val="00D96686"/>
    <w:rsid w:val="00DB6DB4"/>
    <w:rsid w:val="00DC2156"/>
    <w:rsid w:val="00DD58AB"/>
    <w:rsid w:val="00DD718C"/>
    <w:rsid w:val="00DF21D8"/>
    <w:rsid w:val="00E102DD"/>
    <w:rsid w:val="00E1117C"/>
    <w:rsid w:val="00E115F6"/>
    <w:rsid w:val="00E15ACE"/>
    <w:rsid w:val="00E1780B"/>
    <w:rsid w:val="00E33070"/>
    <w:rsid w:val="00E3556D"/>
    <w:rsid w:val="00E435BE"/>
    <w:rsid w:val="00E703E3"/>
    <w:rsid w:val="00E71CF8"/>
    <w:rsid w:val="00E72ED2"/>
    <w:rsid w:val="00E879E3"/>
    <w:rsid w:val="00E915B1"/>
    <w:rsid w:val="00EA5B54"/>
    <w:rsid w:val="00EA794B"/>
    <w:rsid w:val="00ED5EF8"/>
    <w:rsid w:val="00ED74F7"/>
    <w:rsid w:val="00EE40D3"/>
    <w:rsid w:val="00EF5C23"/>
    <w:rsid w:val="00F00394"/>
    <w:rsid w:val="00F246AF"/>
    <w:rsid w:val="00F62F4A"/>
    <w:rsid w:val="00F87A3E"/>
    <w:rsid w:val="00FA2669"/>
    <w:rsid w:val="00FE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BFFD6"/>
  <w15:chartTrackingRefBased/>
  <w15:docId w15:val="{90B01F32-2FB0-4544-B874-E80B98BD3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ick, Joshua</dc:creator>
  <cp:keywords/>
  <dc:description/>
  <cp:lastModifiedBy>Warrick, Joshua</cp:lastModifiedBy>
  <cp:revision>4</cp:revision>
  <dcterms:created xsi:type="dcterms:W3CDTF">2022-09-22T20:03:00Z</dcterms:created>
  <dcterms:modified xsi:type="dcterms:W3CDTF">2022-09-22T21:12:00Z</dcterms:modified>
</cp:coreProperties>
</file>